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AF9AC" w14:textId="77777777" w:rsidR="000613CE" w:rsidRPr="00A96A41" w:rsidRDefault="000613CE" w:rsidP="000613CE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188333822"/>
      <w:r w:rsidRPr="00A96A41">
        <w:rPr>
          <w:rFonts w:ascii="Times New Roman" w:hAnsi="Times New Roman" w:cs="Times New Roman"/>
          <w:b/>
          <w:bCs/>
          <w:color w:val="auto"/>
          <w:sz w:val="20"/>
          <w:szCs w:val="20"/>
        </w:rPr>
        <w:t>S5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Table</w:t>
      </w:r>
      <w:r w:rsidRPr="00A96A41">
        <w:rPr>
          <w:rFonts w:ascii="Times New Roman" w:hAnsi="Times New Roman" w:cs="Times New Roman"/>
          <w:b/>
          <w:bCs/>
          <w:color w:val="auto"/>
          <w:sz w:val="20"/>
          <w:szCs w:val="20"/>
        </w:rPr>
        <w:t>. Association of Microbiological Tests Results with GBS Phenotype</w:t>
      </w:r>
      <w:bookmarkEnd w:id="0"/>
    </w:p>
    <w:p w14:paraId="75191A91" w14:textId="77777777" w:rsidR="000613CE" w:rsidRPr="00A96A41" w:rsidRDefault="000613CE" w:rsidP="000613CE">
      <w:pPr>
        <w:rPr>
          <w:rFonts w:ascii="Times New Roman" w:hAnsi="Times New Roman" w:cs="Times New Roman"/>
          <w:b/>
          <w:bCs/>
        </w:rPr>
      </w:pPr>
    </w:p>
    <w:tbl>
      <w:tblPr>
        <w:tblW w:w="7730" w:type="dxa"/>
        <w:tblLook w:val="04A0" w:firstRow="1" w:lastRow="0" w:firstColumn="1" w:lastColumn="0" w:noHBand="0" w:noVBand="1"/>
      </w:tblPr>
      <w:tblGrid>
        <w:gridCol w:w="2408"/>
        <w:gridCol w:w="1332"/>
        <w:gridCol w:w="2160"/>
        <w:gridCol w:w="908"/>
        <w:gridCol w:w="922"/>
      </w:tblGrid>
      <w:tr w:rsidR="000613CE" w:rsidRPr="00DD5971" w14:paraId="6A52BA35" w14:textId="77777777" w:rsidTr="00E65359">
        <w:trPr>
          <w:trHeight w:val="247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F1D19C5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performed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A728663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imary Axonal </w:t>
            </w: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  <w:p w14:paraId="169A6C6B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3D3E007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imary </w:t>
            </w:r>
            <w:proofErr w:type="spellStart"/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yelinating</w:t>
            </w: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0EA3B20A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38F1EBF2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3F5733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0613CE" w:rsidRPr="00DD5971" w14:paraId="29BD2B70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2BE754D" w14:textId="77777777" w:rsidR="000613CE" w:rsidRPr="00A96A41" w:rsidRDefault="000613CE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ika viru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FA6A99E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7C5F768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0B1159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4952BC6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4DBB7D3B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9383FBA" w14:textId="77777777" w:rsidR="000613CE" w:rsidRPr="00A96A41" w:rsidRDefault="000613CE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T–PCR in any fluid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DF1ACD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B7FBD7F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E957660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6EAEE0F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613CE" w:rsidRPr="00DD5971" w14:paraId="32794140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CC01AB9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Positiv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0CE0053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9EF572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DF0502F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740F810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140379C8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70C8FA01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92BFCAF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789BD62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A334373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BAF6D5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2D7599AD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4639DD5" w14:textId="77777777" w:rsidR="000613CE" w:rsidRPr="00A96A41" w:rsidRDefault="000613CE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avivirus Serological diagnosi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CAAECB6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447F762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7EA2857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D1A8538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0FCE8C5E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3953DB8" w14:textId="77777777" w:rsidR="000613CE" w:rsidRPr="00A96A41" w:rsidRDefault="000613CE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Recent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F6D7457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51505C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28C34EF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7D775CA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613CE" w:rsidRPr="00DD5971" w14:paraId="18C21151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1EBBEA8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Exposed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BFDD19A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35EDEFB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99D3274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EA55BDE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07-3.1</w:t>
            </w:r>
          </w:p>
        </w:tc>
      </w:tr>
      <w:tr w:rsidR="000613CE" w:rsidRPr="00DD5971" w14:paraId="5335CF60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81F16B5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BB70622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772FACE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10C6A0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44B98E8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38955F96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2618092" w14:textId="77777777" w:rsidR="000613CE" w:rsidRPr="00A96A41" w:rsidRDefault="000613CE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kungunya serological diagnosi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18E540F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C3B6FF5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F42DFC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3907996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1E382F6C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580CD24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Recent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94ABB24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2FA1E7B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0703CAF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CD4E3E9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1F04BE7D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C800A8A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Exposed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72134D7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FF4D46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E845087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51202DE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01-2.03</w:t>
            </w:r>
          </w:p>
        </w:tc>
      </w:tr>
      <w:tr w:rsidR="000613CE" w:rsidRPr="00DD5971" w14:paraId="630246EE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40C91F6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14847F5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CFD67AF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07F6AB4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32D7C3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7D61608F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967FE36" w14:textId="77777777" w:rsidR="000613CE" w:rsidRPr="00A96A41" w:rsidRDefault="000613CE" w:rsidP="00E65359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ampylobacter </w:t>
            </w:r>
            <w:proofErr w:type="spellStart"/>
            <w:r w:rsidRPr="00A96A4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jejuni</w:t>
            </w:r>
            <w:proofErr w:type="spellEnd"/>
            <w:r w:rsidRPr="00A96A4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ological diagnosi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5905115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C8368F3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85DEF57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6B3DE3B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4BEA2FF9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BC25A11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Recent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A060B6E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4F138DB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51EDE62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C46319E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20-6.97</w:t>
            </w:r>
          </w:p>
        </w:tc>
      </w:tr>
      <w:tr w:rsidR="000613CE" w:rsidRPr="00DD5971" w14:paraId="1832216A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23F386C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Exposed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E6486AF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18FE6BA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89350DA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691889A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05-1.95</w:t>
            </w:r>
          </w:p>
        </w:tc>
      </w:tr>
      <w:tr w:rsidR="000613CE" w:rsidRPr="00DD5971" w14:paraId="1A350CFD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6388C17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2632B1E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179F2CB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E6427D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35A4C7C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0ADCF7C0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03FF485" w14:textId="77777777" w:rsidR="000613CE" w:rsidRPr="00A96A41" w:rsidRDefault="000613CE" w:rsidP="00E65359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ycoplasma pneumoniae serological diagnosi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094450B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3298FB6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C7B23BE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B16F5B6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52E67B38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A192FCE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Recent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34BCE60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E38F8D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AB014C5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019A547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14-4.02</w:t>
            </w:r>
          </w:p>
        </w:tc>
      </w:tr>
      <w:tr w:rsidR="000613CE" w:rsidRPr="00DD5971" w14:paraId="594BE037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F11F8CB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F8281B4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CB696E7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3C804D2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B6DAB28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458A70CC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EE59125" w14:textId="77777777" w:rsidR="000613CE" w:rsidRPr="00A96A41" w:rsidRDefault="000613CE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tomegalovirus serological diagnosi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7FE193F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A1B79C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B1C873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07CF9D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36331858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B160FF5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Reactivation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86F1FA4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A1DB74F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10E3EA6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A861DD3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26-4.42</w:t>
            </w:r>
          </w:p>
        </w:tc>
      </w:tr>
      <w:tr w:rsidR="000613CE" w:rsidRPr="002E0115" w14:paraId="3BEB48E0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139C900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0E0E776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F1C40E7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9F2D01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326A095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257C1B1D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C577D8F" w14:textId="77777777" w:rsidR="000613CE" w:rsidRPr="00A96A41" w:rsidRDefault="000613CE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CO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CO"/>
              </w:rPr>
              <w:t xml:space="preserve">Epstein Barr virus </w:t>
            </w:r>
            <w:proofErr w:type="spellStart"/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CO"/>
              </w:rPr>
              <w:t>serological</w:t>
            </w:r>
            <w:proofErr w:type="spellEnd"/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CO"/>
              </w:rPr>
              <w:t xml:space="preserve"> diagnosi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378BC07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9D233A8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0148912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EDB7DF5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</w:tr>
      <w:tr w:rsidR="000613CE" w:rsidRPr="00DD5971" w14:paraId="752332EB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528EBB9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Primoinfection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DE7D6EC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22CF6D9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206B7E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6C8EC6F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114E2D2F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26554FC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Reactivation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47A2BE0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DF21288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ABDC34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CFA16EC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0B94F282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F28288E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2A8D08A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15508D6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640D74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08EA677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62EA8939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C281F72" w14:textId="77777777" w:rsidR="000613CE" w:rsidRPr="00A96A41" w:rsidRDefault="000613CE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CO"/>
              </w:rPr>
            </w:pPr>
            <w:proofErr w:type="spellStart"/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CO"/>
              </w:rPr>
              <w:t>Varicella</w:t>
            </w:r>
            <w:proofErr w:type="spellEnd"/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CO"/>
              </w:rPr>
              <w:t xml:space="preserve"> Zoster virus </w:t>
            </w:r>
            <w:proofErr w:type="spellStart"/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CO"/>
              </w:rPr>
              <w:t>serological</w:t>
            </w:r>
            <w:proofErr w:type="spellEnd"/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CO"/>
              </w:rPr>
              <w:t xml:space="preserve"> diagnosi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A4B376C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29A105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B72895E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40C9CD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</w:tr>
      <w:tr w:rsidR="000613CE" w:rsidRPr="00DD5971" w14:paraId="249D97EC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A9F3FB9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Reactivation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A5C8B4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B56F76F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25F275B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7759337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17-12.13</w:t>
            </w:r>
          </w:p>
        </w:tc>
      </w:tr>
      <w:tr w:rsidR="000613CE" w:rsidRPr="00DD5971" w14:paraId="01807E81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CDA04A3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2F0BB2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847B9A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2A92AC3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EDA2314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77AFD1E2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981C2E0" w14:textId="77777777" w:rsidR="000613CE" w:rsidRPr="00A96A41" w:rsidRDefault="000613CE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CO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CO"/>
              </w:rPr>
              <w:t xml:space="preserve">Hepatitis E virus IgM in </w:t>
            </w:r>
            <w:proofErr w:type="spellStart"/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CO"/>
              </w:rPr>
              <w:t>serum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21DE51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FE98C6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DBB187E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DA7568A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CO"/>
              </w:rPr>
            </w:pPr>
          </w:p>
        </w:tc>
      </w:tr>
      <w:tr w:rsidR="000613CE" w:rsidRPr="00DD5971" w14:paraId="6BB8DD7D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F13BE91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Positiv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3829712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3EA5192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F484B8C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386F6DB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7508D890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E15EB83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9F8D809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7A8483C5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8C006B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9CF6957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7CED0040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F6901B9" w14:textId="77777777" w:rsidR="000613CE" w:rsidRPr="00A96A41" w:rsidRDefault="000613CE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mmary of infection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740853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0702434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929C6BE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2BA376C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613CE" w:rsidRPr="00DD5971" w14:paraId="35A56D98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B2F852C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914AE7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9750D81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A93C947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29DAA92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3CE" w:rsidRPr="00DD5971" w14:paraId="76CEEAB5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66A2FCB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2B854D6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49B8AA2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E222A1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FB67C64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11-4.26</w:t>
            </w:r>
          </w:p>
        </w:tc>
      </w:tr>
      <w:tr w:rsidR="000613CE" w:rsidRPr="00983D48" w14:paraId="74AAF041" w14:textId="77777777" w:rsidTr="00E65359">
        <w:trPr>
          <w:trHeight w:val="20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7B0F0E8C" w14:textId="77777777" w:rsidR="000613CE" w:rsidRPr="00A96A41" w:rsidRDefault="000613CE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2 or mor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BAE072D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E55F5A2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2BD08BE" w14:textId="77777777" w:rsidR="000613CE" w:rsidRPr="00DD597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5971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905200A" w14:textId="77777777" w:rsidR="000613CE" w:rsidRPr="00A96A41" w:rsidRDefault="000613CE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6A41">
              <w:rPr>
                <w:rFonts w:ascii="Times New Roman" w:hAnsi="Times New Roman" w:cs="Times New Roman"/>
                <w:sz w:val="16"/>
                <w:szCs w:val="16"/>
              </w:rPr>
              <w:t>0.26-10.37</w:t>
            </w:r>
          </w:p>
        </w:tc>
      </w:tr>
    </w:tbl>
    <w:p w14:paraId="5CCFD889" w14:textId="77777777" w:rsidR="000613CE" w:rsidRPr="00983D48" w:rsidRDefault="000613CE" w:rsidP="000613CE">
      <w:pPr>
        <w:rPr>
          <w:rFonts w:ascii="Times New Roman" w:hAnsi="Times New Roman" w:cs="Times New Roman"/>
        </w:rPr>
      </w:pPr>
    </w:p>
    <w:p w14:paraId="7314CE1E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CE"/>
    <w:rsid w:val="000613CE"/>
    <w:rsid w:val="001770DB"/>
    <w:rsid w:val="00342787"/>
    <w:rsid w:val="006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B47F2"/>
  <w15:chartTrackingRefBased/>
  <w15:docId w15:val="{46F453E5-BF95-471F-AA73-8397E0565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3C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3C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3C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3C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3C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3C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3C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3C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3C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3C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3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3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3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3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3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3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3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3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3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3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3C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3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3CE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613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3CE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0613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3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3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3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2-08T20:00:00Z</dcterms:created>
  <dcterms:modified xsi:type="dcterms:W3CDTF">2025-02-08T20:00:00Z</dcterms:modified>
</cp:coreProperties>
</file>